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7EB68E"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pplementary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Table 2. Case-Level Summary of Prenatal Diagnosis, Postnatal Outcomes, and Associated Anomalies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741"/>
        <w:gridCol w:w="956"/>
        <w:gridCol w:w="2119"/>
        <w:gridCol w:w="2025"/>
        <w:gridCol w:w="1772"/>
      </w:tblGrid>
      <w:tr w14:paraId="0A451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tcBorders>
              <w:top w:val="single" w:color="auto" w:sz="4" w:space="0"/>
              <w:left w:val="nil"/>
              <w:bottom w:val="single" w:color="auto" w:sz="4" w:space="0"/>
            </w:tcBorders>
          </w:tcPr>
          <w:p w14:paraId="403DC7F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741" w:type="dxa"/>
            <w:tcBorders>
              <w:top w:val="single" w:color="auto" w:sz="4" w:space="0"/>
              <w:bottom w:val="single" w:color="auto" w:sz="4" w:space="0"/>
            </w:tcBorders>
          </w:tcPr>
          <w:p w14:paraId="2FC3211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ase</w:t>
            </w:r>
          </w:p>
        </w:tc>
        <w:tc>
          <w:tcPr>
            <w:tcW w:w="956" w:type="dxa"/>
            <w:tcBorders>
              <w:top w:val="single" w:color="auto" w:sz="4" w:space="0"/>
              <w:bottom w:val="single" w:color="auto" w:sz="4" w:space="0"/>
            </w:tcBorders>
          </w:tcPr>
          <w:p w14:paraId="5911C49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2119" w:type="dxa"/>
            <w:tcBorders>
              <w:top w:val="single" w:color="auto" w:sz="4" w:space="0"/>
              <w:bottom w:val="single" w:color="auto" w:sz="4" w:space="0"/>
            </w:tcBorders>
          </w:tcPr>
          <w:p w14:paraId="36B3460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renatal diagnosis</w:t>
            </w:r>
          </w:p>
        </w:tc>
        <w:tc>
          <w:tcPr>
            <w:tcW w:w="2025" w:type="dxa"/>
            <w:tcBorders>
              <w:top w:val="single" w:color="auto" w:sz="4" w:space="0"/>
              <w:bottom w:val="single" w:color="auto" w:sz="4" w:space="0"/>
            </w:tcBorders>
          </w:tcPr>
          <w:p w14:paraId="285B8F3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ostnatal diagnosis</w:t>
            </w:r>
          </w:p>
        </w:tc>
        <w:tc>
          <w:tcPr>
            <w:tcW w:w="1772" w:type="dxa"/>
            <w:tcBorders>
              <w:top w:val="single" w:color="auto" w:sz="4" w:space="0"/>
              <w:bottom w:val="single" w:color="auto" w:sz="4" w:space="0"/>
              <w:right w:val="nil"/>
            </w:tcBorders>
          </w:tcPr>
          <w:p w14:paraId="6A8E92A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Outcome</w:t>
            </w:r>
          </w:p>
        </w:tc>
      </w:tr>
      <w:tr w14:paraId="23869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restart"/>
            <w:tcBorders>
              <w:top w:val="single" w:color="auto" w:sz="4" w:space="0"/>
            </w:tcBorders>
          </w:tcPr>
          <w:p w14:paraId="3ABE216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eastAsia="zh-CN"/>
              </w:rPr>
              <w:t>Non-confirme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CoA cases</w:t>
            </w:r>
          </w:p>
        </w:tc>
        <w:tc>
          <w:tcPr>
            <w:tcW w:w="741" w:type="dxa"/>
            <w:tcBorders>
              <w:top w:val="single" w:color="auto" w:sz="4" w:space="0"/>
            </w:tcBorders>
          </w:tcPr>
          <w:p w14:paraId="7496F34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56" w:type="dxa"/>
            <w:tcBorders>
              <w:top w:val="single" w:color="auto" w:sz="4" w:space="0"/>
            </w:tcBorders>
          </w:tcPr>
          <w:p w14:paraId="2671F88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  <w:tcBorders>
              <w:top w:val="single" w:color="auto" w:sz="4" w:space="0"/>
            </w:tcBorders>
          </w:tcPr>
          <w:p w14:paraId="68B6926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ASA/RFOF,RFO</w:t>
            </w:r>
          </w:p>
        </w:tc>
        <w:tc>
          <w:tcPr>
            <w:tcW w:w="2025" w:type="dxa"/>
            <w:tcBorders>
              <w:top w:val="single" w:color="auto" w:sz="4" w:space="0"/>
            </w:tcBorders>
          </w:tcPr>
          <w:p w14:paraId="783D050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DA,PFO,SSRN.</w:t>
            </w:r>
          </w:p>
        </w:tc>
        <w:tc>
          <w:tcPr>
            <w:tcW w:w="1772" w:type="dxa"/>
            <w:tcBorders>
              <w:top w:val="single" w:color="auto" w:sz="4" w:space="0"/>
            </w:tcBorders>
          </w:tcPr>
          <w:p w14:paraId="7585543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45C7E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12FCBA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1697B20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56" w:type="dxa"/>
          </w:tcPr>
          <w:p w14:paraId="522C601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30210FC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</w:t>
            </w:r>
          </w:p>
        </w:tc>
        <w:tc>
          <w:tcPr>
            <w:tcW w:w="2025" w:type="dxa"/>
          </w:tcPr>
          <w:p w14:paraId="3373B6D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VSD, ASD,PDA</w:t>
            </w:r>
          </w:p>
        </w:tc>
        <w:tc>
          <w:tcPr>
            <w:tcW w:w="1772" w:type="dxa"/>
          </w:tcPr>
          <w:p w14:paraId="7F01E04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Interventional therapy, well</w:t>
            </w:r>
          </w:p>
        </w:tc>
      </w:tr>
      <w:tr w14:paraId="3D456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7425169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D5F5E5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956" w:type="dxa"/>
          </w:tcPr>
          <w:p w14:paraId="0630DC5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1D3648E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</w:t>
            </w:r>
          </w:p>
        </w:tc>
        <w:tc>
          <w:tcPr>
            <w:tcW w:w="2025" w:type="dxa"/>
          </w:tcPr>
          <w:p w14:paraId="324051D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VSD,PFO,PDA,SSRN</w:t>
            </w:r>
          </w:p>
        </w:tc>
        <w:tc>
          <w:tcPr>
            <w:tcW w:w="1772" w:type="dxa"/>
          </w:tcPr>
          <w:p w14:paraId="48FAF5F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VSD,well</w:t>
            </w:r>
          </w:p>
        </w:tc>
      </w:tr>
      <w:tr w14:paraId="3EBAD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0345723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22581EF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56" w:type="dxa"/>
          </w:tcPr>
          <w:p w14:paraId="1B89A66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71884C7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ASA,LVIO,RFO</w:t>
            </w:r>
          </w:p>
        </w:tc>
        <w:tc>
          <w:tcPr>
            <w:tcW w:w="2025" w:type="dxa"/>
          </w:tcPr>
          <w:p w14:paraId="48C8E2D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ASA, ASD,SSRN,PAH</w:t>
            </w:r>
          </w:p>
        </w:tc>
        <w:tc>
          <w:tcPr>
            <w:tcW w:w="1772" w:type="dxa"/>
          </w:tcPr>
          <w:p w14:paraId="28182AC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28F025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27CF418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230F426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956" w:type="dxa"/>
          </w:tcPr>
          <w:p w14:paraId="043E3A5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33C124A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05FC1F0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PDA,ASD</w:t>
            </w:r>
          </w:p>
        </w:tc>
        <w:tc>
          <w:tcPr>
            <w:tcW w:w="1772" w:type="dxa"/>
          </w:tcPr>
          <w:p w14:paraId="36226BE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229DE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07B6257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308C712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956" w:type="dxa"/>
          </w:tcPr>
          <w:p w14:paraId="16307AE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02384E5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RCA to RV fistula, PS(mild)</w:t>
            </w:r>
          </w:p>
        </w:tc>
        <w:tc>
          <w:tcPr>
            <w:tcW w:w="2025" w:type="dxa"/>
          </w:tcPr>
          <w:p w14:paraId="66FFF9B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RCA to RV fistula, PS(moderate),ASD</w:t>
            </w:r>
          </w:p>
        </w:tc>
        <w:tc>
          <w:tcPr>
            <w:tcW w:w="1772" w:type="dxa"/>
          </w:tcPr>
          <w:p w14:paraId="51A0935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Interventional therapy, well</w:t>
            </w:r>
          </w:p>
        </w:tc>
      </w:tr>
      <w:tr w14:paraId="31709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C75B29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7AC21D0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956" w:type="dxa"/>
          </w:tcPr>
          <w:p w14:paraId="37E5AA7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0ED40DE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VSD</w:t>
            </w:r>
          </w:p>
        </w:tc>
        <w:tc>
          <w:tcPr>
            <w:tcW w:w="2025" w:type="dxa"/>
          </w:tcPr>
          <w:p w14:paraId="4000E87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VSD(multiple), PDA,PFO,SSRN</w:t>
            </w:r>
          </w:p>
        </w:tc>
        <w:tc>
          <w:tcPr>
            <w:tcW w:w="1772" w:type="dxa"/>
          </w:tcPr>
          <w:p w14:paraId="43A1E15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Interventional therapy, well</w:t>
            </w:r>
          </w:p>
        </w:tc>
      </w:tr>
      <w:tr w14:paraId="7CE0B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793885C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73B6FA9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956" w:type="dxa"/>
          </w:tcPr>
          <w:p w14:paraId="347F269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75AB856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，VSD</w:t>
            </w:r>
          </w:p>
        </w:tc>
        <w:tc>
          <w:tcPr>
            <w:tcW w:w="2025" w:type="dxa"/>
          </w:tcPr>
          <w:p w14:paraId="6735A0F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VSD,SSRN</w:t>
            </w:r>
          </w:p>
        </w:tc>
        <w:tc>
          <w:tcPr>
            <w:tcW w:w="1772" w:type="dxa"/>
          </w:tcPr>
          <w:p w14:paraId="4CF1BB0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Well</w:t>
            </w:r>
          </w:p>
        </w:tc>
      </w:tr>
      <w:tr w14:paraId="50160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3D01EFE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149D03F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956" w:type="dxa"/>
          </w:tcPr>
          <w:p w14:paraId="2E29DA4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55BFBC2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63AC1A6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DA</w:t>
            </w:r>
          </w:p>
        </w:tc>
        <w:tc>
          <w:tcPr>
            <w:tcW w:w="1772" w:type="dxa"/>
          </w:tcPr>
          <w:p w14:paraId="620D92B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3D5E3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1513C30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223066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956" w:type="dxa"/>
          </w:tcPr>
          <w:p w14:paraId="5246DBA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282F853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ASA/RFOF,RFO</w:t>
            </w:r>
          </w:p>
        </w:tc>
        <w:tc>
          <w:tcPr>
            <w:tcW w:w="2025" w:type="dxa"/>
          </w:tcPr>
          <w:p w14:paraId="24927D9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DA, PFO, SSRN.</w:t>
            </w:r>
          </w:p>
        </w:tc>
        <w:tc>
          <w:tcPr>
            <w:tcW w:w="1772" w:type="dxa"/>
          </w:tcPr>
          <w:p w14:paraId="760C269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07185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5610E1E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48E049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956" w:type="dxa"/>
          </w:tcPr>
          <w:p w14:paraId="247A0F4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54315D1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0618B47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, PDA</w:t>
            </w:r>
          </w:p>
        </w:tc>
        <w:tc>
          <w:tcPr>
            <w:tcW w:w="1772" w:type="dxa"/>
          </w:tcPr>
          <w:p w14:paraId="1E0F705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129BD3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60FDF4D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7EC12F3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956" w:type="dxa"/>
          </w:tcPr>
          <w:p w14:paraId="17580FB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5D11EED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ASA/RFOF</w:t>
            </w:r>
          </w:p>
        </w:tc>
        <w:tc>
          <w:tcPr>
            <w:tcW w:w="2025" w:type="dxa"/>
          </w:tcPr>
          <w:p w14:paraId="60D1239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TAPVC(infra cardiac),ASD,PAH</w:t>
            </w:r>
          </w:p>
        </w:tc>
        <w:tc>
          <w:tcPr>
            <w:tcW w:w="1772" w:type="dxa"/>
          </w:tcPr>
          <w:p w14:paraId="5E35932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NND</w:t>
            </w:r>
          </w:p>
        </w:tc>
      </w:tr>
      <w:tr w14:paraId="42364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3A81E76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5DFD61B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956" w:type="dxa"/>
          </w:tcPr>
          <w:p w14:paraId="470A2E6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0BB0F39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ASA/RFOF,RFO</w:t>
            </w:r>
          </w:p>
        </w:tc>
        <w:tc>
          <w:tcPr>
            <w:tcW w:w="2025" w:type="dxa"/>
          </w:tcPr>
          <w:p w14:paraId="7324ACE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DA ASD, SSRN,PAH</w:t>
            </w:r>
          </w:p>
        </w:tc>
        <w:tc>
          <w:tcPr>
            <w:tcW w:w="1772" w:type="dxa"/>
          </w:tcPr>
          <w:p w14:paraId="0A44B5C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Interventional therapy, well</w:t>
            </w:r>
          </w:p>
        </w:tc>
      </w:tr>
      <w:tr w14:paraId="7894C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5E9D3CF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5A1D6F6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956" w:type="dxa"/>
          </w:tcPr>
          <w:p w14:paraId="197AFE6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24F8886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ASA/RFOF</w:t>
            </w:r>
          </w:p>
        </w:tc>
        <w:tc>
          <w:tcPr>
            <w:tcW w:w="2025" w:type="dxa"/>
          </w:tcPr>
          <w:p w14:paraId="1E6C464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, SSRN</w:t>
            </w:r>
          </w:p>
        </w:tc>
        <w:tc>
          <w:tcPr>
            <w:tcW w:w="1772" w:type="dxa"/>
          </w:tcPr>
          <w:p w14:paraId="796E5DE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Well</w:t>
            </w:r>
          </w:p>
        </w:tc>
      </w:tr>
      <w:tr w14:paraId="6D12C6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172FFDF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23B3E58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956" w:type="dxa"/>
          </w:tcPr>
          <w:p w14:paraId="1B6BB59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6F85E37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</w:t>
            </w:r>
          </w:p>
        </w:tc>
        <w:tc>
          <w:tcPr>
            <w:tcW w:w="2025" w:type="dxa"/>
          </w:tcPr>
          <w:p w14:paraId="470B1D7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 PDA VSD SSRN</w:t>
            </w:r>
          </w:p>
        </w:tc>
        <w:tc>
          <w:tcPr>
            <w:tcW w:w="1772" w:type="dxa"/>
          </w:tcPr>
          <w:p w14:paraId="287AC6D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252F9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00DD494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16DA31B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956" w:type="dxa"/>
          </w:tcPr>
          <w:p w14:paraId="1744A3B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2EF2651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mild obstruction of ductus arteriosus</w:t>
            </w:r>
          </w:p>
        </w:tc>
        <w:tc>
          <w:tcPr>
            <w:tcW w:w="2025" w:type="dxa"/>
          </w:tcPr>
          <w:p w14:paraId="44C23D7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, PDA</w:t>
            </w:r>
          </w:p>
        </w:tc>
        <w:tc>
          <w:tcPr>
            <w:tcW w:w="1772" w:type="dxa"/>
          </w:tcPr>
          <w:p w14:paraId="3EF3359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708A1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3E54B96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5F5D8AB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956" w:type="dxa"/>
          </w:tcPr>
          <w:p w14:paraId="2EB61BD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7E4C0DD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79A453A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,PDA,SSRN</w:t>
            </w:r>
          </w:p>
        </w:tc>
        <w:tc>
          <w:tcPr>
            <w:tcW w:w="1772" w:type="dxa"/>
          </w:tcPr>
          <w:p w14:paraId="13E3B2B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092CD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72F44B2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168B9C8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956" w:type="dxa"/>
          </w:tcPr>
          <w:p w14:paraId="0F3CC71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0942F77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ASA/RFOF with LVIO</w:t>
            </w:r>
          </w:p>
        </w:tc>
        <w:tc>
          <w:tcPr>
            <w:tcW w:w="2025" w:type="dxa"/>
          </w:tcPr>
          <w:p w14:paraId="3EC7914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DA, ASD, SSRN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AH</w:t>
            </w:r>
          </w:p>
        </w:tc>
        <w:tc>
          <w:tcPr>
            <w:tcW w:w="1772" w:type="dxa"/>
          </w:tcPr>
          <w:p w14:paraId="29EAF4D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NND</w:t>
            </w:r>
          </w:p>
        </w:tc>
      </w:tr>
      <w:tr w14:paraId="5F875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7442973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02F17C9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956" w:type="dxa"/>
          </w:tcPr>
          <w:p w14:paraId="10C276C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78F4E9A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VSD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1D7828C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PFO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 BAV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 VSD</w:t>
            </w:r>
          </w:p>
        </w:tc>
        <w:tc>
          <w:tcPr>
            <w:tcW w:w="1772" w:type="dxa"/>
          </w:tcPr>
          <w:p w14:paraId="145A6CA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50EC4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6799AF4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31337B4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956" w:type="dxa"/>
          </w:tcPr>
          <w:p w14:paraId="2F8490D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6496DB8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ASA/ROFO</w:t>
            </w:r>
          </w:p>
        </w:tc>
        <w:tc>
          <w:tcPr>
            <w:tcW w:w="2025" w:type="dxa"/>
          </w:tcPr>
          <w:p w14:paraId="69BC460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DA</w:t>
            </w:r>
          </w:p>
        </w:tc>
        <w:tc>
          <w:tcPr>
            <w:tcW w:w="1772" w:type="dxa"/>
          </w:tcPr>
          <w:p w14:paraId="238C4E8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54AA1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1D8852B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62F0AFA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956" w:type="dxa"/>
          </w:tcPr>
          <w:p w14:paraId="45C0257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2000405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 ASA/ROFO</w:t>
            </w:r>
          </w:p>
        </w:tc>
        <w:tc>
          <w:tcPr>
            <w:tcW w:w="2025" w:type="dxa"/>
          </w:tcPr>
          <w:p w14:paraId="5024251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PDA,PFO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 SSRN</w:t>
            </w:r>
          </w:p>
        </w:tc>
        <w:tc>
          <w:tcPr>
            <w:tcW w:w="1772" w:type="dxa"/>
          </w:tcPr>
          <w:p w14:paraId="3A96313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33562C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6CA604B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7ADDAD2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956" w:type="dxa"/>
          </w:tcPr>
          <w:p w14:paraId="74FA86C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59632E2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ASA/ROFO</w:t>
            </w:r>
          </w:p>
        </w:tc>
        <w:tc>
          <w:tcPr>
            <w:tcW w:w="2025" w:type="dxa"/>
          </w:tcPr>
          <w:p w14:paraId="008A9E1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DA, PFO, ASD, SSRN</w:t>
            </w:r>
          </w:p>
        </w:tc>
        <w:tc>
          <w:tcPr>
            <w:tcW w:w="1772" w:type="dxa"/>
          </w:tcPr>
          <w:p w14:paraId="37FC8A4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1FDCED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3E2BADC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3C17D11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956" w:type="dxa"/>
          </w:tcPr>
          <w:p w14:paraId="3C4436B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4AC3050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3F46249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72" w:type="dxa"/>
          </w:tcPr>
          <w:p w14:paraId="09CCCFD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36B0F0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1F14F5D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27DCF6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956" w:type="dxa"/>
          </w:tcPr>
          <w:p w14:paraId="7B32BBA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2F22856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7548736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SRN</w:t>
            </w:r>
          </w:p>
        </w:tc>
        <w:tc>
          <w:tcPr>
            <w:tcW w:w="1772" w:type="dxa"/>
          </w:tcPr>
          <w:p w14:paraId="62C4A52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53E55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904065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3E8D31C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956" w:type="dxa"/>
          </w:tcPr>
          <w:p w14:paraId="3DC09DF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44B5979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75C3B9B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72" w:type="dxa"/>
          </w:tcPr>
          <w:p w14:paraId="3206B45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5C962F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3F020F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6CA7836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956" w:type="dxa"/>
          </w:tcPr>
          <w:p w14:paraId="622CFD3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508C82F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73D4855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</w:t>
            </w:r>
          </w:p>
        </w:tc>
        <w:tc>
          <w:tcPr>
            <w:tcW w:w="1772" w:type="dxa"/>
          </w:tcPr>
          <w:p w14:paraId="6620B03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3C180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F48370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653CAEC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956" w:type="dxa"/>
          </w:tcPr>
          <w:p w14:paraId="07E16F3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7FCAC44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098D2ED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DA, PFO, ASD</w:t>
            </w:r>
          </w:p>
        </w:tc>
        <w:tc>
          <w:tcPr>
            <w:tcW w:w="1772" w:type="dxa"/>
          </w:tcPr>
          <w:p w14:paraId="435467A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2B233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63BD7DA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00BDA0D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956" w:type="dxa"/>
          </w:tcPr>
          <w:p w14:paraId="08F9AE8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4B1CC97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52D38ED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PFO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72" w:type="dxa"/>
          </w:tcPr>
          <w:p w14:paraId="53A9380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4A9C2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07333C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8475EE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956" w:type="dxa"/>
          </w:tcPr>
          <w:p w14:paraId="1C80A8B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52A3A59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3E11269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, PDA</w:t>
            </w:r>
          </w:p>
        </w:tc>
        <w:tc>
          <w:tcPr>
            <w:tcW w:w="1772" w:type="dxa"/>
          </w:tcPr>
          <w:p w14:paraId="1A51C8F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79F46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7262636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2B80C41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956" w:type="dxa"/>
          </w:tcPr>
          <w:p w14:paraId="6F38D35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1293C4D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ASA/RFOF</w:t>
            </w:r>
          </w:p>
        </w:tc>
        <w:tc>
          <w:tcPr>
            <w:tcW w:w="2025" w:type="dxa"/>
          </w:tcPr>
          <w:p w14:paraId="5B34FD1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, PDA, SSRN</w:t>
            </w:r>
          </w:p>
        </w:tc>
        <w:tc>
          <w:tcPr>
            <w:tcW w:w="1772" w:type="dxa"/>
          </w:tcPr>
          <w:p w14:paraId="08F1DED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22FA5B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125CF3B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04A18DC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956" w:type="dxa"/>
          </w:tcPr>
          <w:p w14:paraId="03A549F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599ACEA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77CC016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SRN, BAV</w:t>
            </w:r>
          </w:p>
        </w:tc>
        <w:tc>
          <w:tcPr>
            <w:tcW w:w="1772" w:type="dxa"/>
          </w:tcPr>
          <w:p w14:paraId="3F2CC81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02DE8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3E44FF9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32D46EC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956" w:type="dxa"/>
          </w:tcPr>
          <w:p w14:paraId="2AB5150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7C8D3C1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 VSD</w:t>
            </w:r>
          </w:p>
        </w:tc>
        <w:tc>
          <w:tcPr>
            <w:tcW w:w="2025" w:type="dxa"/>
          </w:tcPr>
          <w:p w14:paraId="29F7031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PFO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 VSD, PDA, SSRN</w:t>
            </w:r>
          </w:p>
        </w:tc>
        <w:tc>
          <w:tcPr>
            <w:tcW w:w="1772" w:type="dxa"/>
          </w:tcPr>
          <w:p w14:paraId="3D85E50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VSD, Well</w:t>
            </w:r>
          </w:p>
        </w:tc>
      </w:tr>
      <w:tr w14:paraId="5A12F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18346B8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0CFBF4B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956" w:type="dxa"/>
          </w:tcPr>
          <w:p w14:paraId="5931A94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1734C58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ASA/RFOF</w:t>
            </w:r>
          </w:p>
        </w:tc>
        <w:tc>
          <w:tcPr>
            <w:tcW w:w="2025" w:type="dxa"/>
          </w:tcPr>
          <w:p w14:paraId="6253BFD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SRN, ASD, PDA</w:t>
            </w:r>
          </w:p>
        </w:tc>
        <w:tc>
          <w:tcPr>
            <w:tcW w:w="1772" w:type="dxa"/>
          </w:tcPr>
          <w:p w14:paraId="48DAAB3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ASD, Well</w:t>
            </w:r>
          </w:p>
        </w:tc>
      </w:tr>
      <w:tr w14:paraId="3870A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3915638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3116534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956" w:type="dxa"/>
          </w:tcPr>
          <w:p w14:paraId="5DDFAC2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4A6E430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735FD27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SRN, ASD, PFO, PDA</w:t>
            </w:r>
          </w:p>
        </w:tc>
        <w:tc>
          <w:tcPr>
            <w:tcW w:w="1772" w:type="dxa"/>
          </w:tcPr>
          <w:p w14:paraId="43319A9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ASD, PFO, Well</w:t>
            </w:r>
          </w:p>
        </w:tc>
      </w:tr>
      <w:tr w14:paraId="1FCB22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7EEF158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5F3E301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956" w:type="dxa"/>
          </w:tcPr>
          <w:p w14:paraId="652CCF8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4219CED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 VSD</w:t>
            </w:r>
          </w:p>
        </w:tc>
        <w:tc>
          <w:tcPr>
            <w:tcW w:w="2025" w:type="dxa"/>
          </w:tcPr>
          <w:p w14:paraId="552D0E1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PFO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 VSD, PDA</w:t>
            </w:r>
          </w:p>
        </w:tc>
        <w:tc>
          <w:tcPr>
            <w:tcW w:w="1772" w:type="dxa"/>
          </w:tcPr>
          <w:p w14:paraId="726BE19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2F8DE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A5D287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060083E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956" w:type="dxa"/>
          </w:tcPr>
          <w:p w14:paraId="706A8AF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2D0554F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76AB550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SRN, PFO, PDA</w:t>
            </w:r>
          </w:p>
        </w:tc>
        <w:tc>
          <w:tcPr>
            <w:tcW w:w="1772" w:type="dxa"/>
          </w:tcPr>
          <w:p w14:paraId="00045F2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7742F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3C02CF7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74E2DF3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956" w:type="dxa"/>
          </w:tcPr>
          <w:p w14:paraId="4B3D0E0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43EEEE0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ASA/RFOF</w:t>
            </w:r>
          </w:p>
        </w:tc>
        <w:tc>
          <w:tcPr>
            <w:tcW w:w="2025" w:type="dxa"/>
          </w:tcPr>
          <w:p w14:paraId="6A1AD21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SRN, PFO, PDA</w:t>
            </w:r>
          </w:p>
        </w:tc>
        <w:tc>
          <w:tcPr>
            <w:tcW w:w="1772" w:type="dxa"/>
          </w:tcPr>
          <w:p w14:paraId="485D555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12693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37877AA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DF92EE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956" w:type="dxa"/>
          </w:tcPr>
          <w:p w14:paraId="5F17173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77D8BE8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58AB1CC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SRN</w:t>
            </w:r>
          </w:p>
        </w:tc>
        <w:tc>
          <w:tcPr>
            <w:tcW w:w="1772" w:type="dxa"/>
          </w:tcPr>
          <w:p w14:paraId="5675D9F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12FC8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0B33B3E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5C5E8B0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956" w:type="dxa"/>
          </w:tcPr>
          <w:p w14:paraId="699C899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1119A75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0265D40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PFO, PD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72" w:type="dxa"/>
          </w:tcPr>
          <w:p w14:paraId="6273694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6BF423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73190E8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69F483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956" w:type="dxa"/>
          </w:tcPr>
          <w:p w14:paraId="4A33D9E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7754717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20AC863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SSRN, PFO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72" w:type="dxa"/>
          </w:tcPr>
          <w:p w14:paraId="6D7DC12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037E4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2FBCBBC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7E7A061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956" w:type="dxa"/>
          </w:tcPr>
          <w:p w14:paraId="0F049ED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45C8D46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63985FC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</w:t>
            </w:r>
          </w:p>
        </w:tc>
        <w:tc>
          <w:tcPr>
            <w:tcW w:w="1772" w:type="dxa"/>
          </w:tcPr>
          <w:p w14:paraId="1B2C47F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4CCE7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21DCFF9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87AE89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956" w:type="dxa"/>
          </w:tcPr>
          <w:p w14:paraId="1AAC8B7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7ADAE88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15CC166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SRN</w:t>
            </w:r>
          </w:p>
        </w:tc>
        <w:tc>
          <w:tcPr>
            <w:tcW w:w="1772" w:type="dxa"/>
          </w:tcPr>
          <w:p w14:paraId="5C60DDC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70D52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5528EC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76BB06F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956" w:type="dxa"/>
          </w:tcPr>
          <w:p w14:paraId="7D3BC0F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6EC7A4D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72314D2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ASD</w:t>
            </w:r>
          </w:p>
        </w:tc>
        <w:tc>
          <w:tcPr>
            <w:tcW w:w="1772" w:type="dxa"/>
          </w:tcPr>
          <w:p w14:paraId="3CC7834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53458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3730B67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724C4BB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956" w:type="dxa"/>
          </w:tcPr>
          <w:p w14:paraId="631B56E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416B54B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697A599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</w:t>
            </w:r>
          </w:p>
        </w:tc>
        <w:tc>
          <w:tcPr>
            <w:tcW w:w="1772" w:type="dxa"/>
          </w:tcPr>
          <w:p w14:paraId="6867F7E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38F39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798736F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62480B3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956" w:type="dxa"/>
          </w:tcPr>
          <w:p w14:paraId="58761FC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7049521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/HTAA</w:t>
            </w:r>
          </w:p>
        </w:tc>
        <w:tc>
          <w:tcPr>
            <w:tcW w:w="2025" w:type="dxa"/>
          </w:tcPr>
          <w:p w14:paraId="6D5571D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SRN, PFO, ASD</w:t>
            </w:r>
          </w:p>
        </w:tc>
        <w:tc>
          <w:tcPr>
            <w:tcW w:w="1772" w:type="dxa"/>
          </w:tcPr>
          <w:p w14:paraId="211CC96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ASD, PFO, Well</w:t>
            </w:r>
          </w:p>
        </w:tc>
      </w:tr>
      <w:tr w14:paraId="53AFF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58CCF97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1CFA2CA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956" w:type="dxa"/>
          </w:tcPr>
          <w:p w14:paraId="3297BCC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32E45E2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ASA/RFOF</w:t>
            </w:r>
          </w:p>
        </w:tc>
        <w:tc>
          <w:tcPr>
            <w:tcW w:w="2025" w:type="dxa"/>
          </w:tcPr>
          <w:p w14:paraId="1C97852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SRN</w:t>
            </w:r>
          </w:p>
        </w:tc>
        <w:tc>
          <w:tcPr>
            <w:tcW w:w="1772" w:type="dxa"/>
          </w:tcPr>
          <w:p w14:paraId="474BEA6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242F4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57A47B2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73F5705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956" w:type="dxa"/>
          </w:tcPr>
          <w:p w14:paraId="5B9921C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6572151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24F2D8A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</w:t>
            </w:r>
          </w:p>
        </w:tc>
        <w:tc>
          <w:tcPr>
            <w:tcW w:w="1772" w:type="dxa"/>
          </w:tcPr>
          <w:p w14:paraId="6F93D53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7549E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6FBDCFE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4CA93A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956" w:type="dxa"/>
          </w:tcPr>
          <w:p w14:paraId="4C73CFF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0342EA9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ASA/RFOF</w:t>
            </w:r>
          </w:p>
        </w:tc>
        <w:tc>
          <w:tcPr>
            <w:tcW w:w="2025" w:type="dxa"/>
          </w:tcPr>
          <w:p w14:paraId="6AECD58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ASD</w:t>
            </w:r>
          </w:p>
        </w:tc>
        <w:tc>
          <w:tcPr>
            <w:tcW w:w="1772" w:type="dxa"/>
          </w:tcPr>
          <w:p w14:paraId="43F8CA2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ASD, Well</w:t>
            </w:r>
          </w:p>
        </w:tc>
      </w:tr>
      <w:tr w14:paraId="6A3F6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5B0AA5B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24FC895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956" w:type="dxa"/>
          </w:tcPr>
          <w:p w14:paraId="2D5FC06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25D87FE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1B47A0B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VSD, PFO</w:t>
            </w:r>
          </w:p>
        </w:tc>
        <w:tc>
          <w:tcPr>
            <w:tcW w:w="1772" w:type="dxa"/>
          </w:tcPr>
          <w:p w14:paraId="78FB48B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VSD, PFO, Well</w:t>
            </w:r>
          </w:p>
        </w:tc>
      </w:tr>
      <w:tr w14:paraId="51208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31756F1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A740D1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956" w:type="dxa"/>
          </w:tcPr>
          <w:p w14:paraId="0A533CA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06893D7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ASA/RFOF</w:t>
            </w:r>
          </w:p>
        </w:tc>
        <w:tc>
          <w:tcPr>
            <w:tcW w:w="2025" w:type="dxa"/>
          </w:tcPr>
          <w:p w14:paraId="3FE8D56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, PDA</w:t>
            </w:r>
          </w:p>
        </w:tc>
        <w:tc>
          <w:tcPr>
            <w:tcW w:w="1772" w:type="dxa"/>
          </w:tcPr>
          <w:p w14:paraId="2A26552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1539B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24AE051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66EAEB9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956" w:type="dxa"/>
          </w:tcPr>
          <w:p w14:paraId="3CA2DEC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6755106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0DC90FC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SRN, PFO, PDA</w:t>
            </w:r>
          </w:p>
        </w:tc>
        <w:tc>
          <w:tcPr>
            <w:tcW w:w="1772" w:type="dxa"/>
          </w:tcPr>
          <w:p w14:paraId="6BD1417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56E78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6653C6A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371E0F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956" w:type="dxa"/>
          </w:tcPr>
          <w:p w14:paraId="6DCE416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0DD4CB5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 ASA/RFOF</w:t>
            </w:r>
          </w:p>
        </w:tc>
        <w:tc>
          <w:tcPr>
            <w:tcW w:w="2025" w:type="dxa"/>
          </w:tcPr>
          <w:p w14:paraId="319D033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SSRN, PFO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72" w:type="dxa"/>
          </w:tcPr>
          <w:p w14:paraId="3CBE370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PFO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 Well</w:t>
            </w:r>
          </w:p>
        </w:tc>
      </w:tr>
      <w:tr w14:paraId="2C940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0D1388F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143908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956" w:type="dxa"/>
          </w:tcPr>
          <w:p w14:paraId="1E84B72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6EA9974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VSD</w:t>
            </w:r>
          </w:p>
        </w:tc>
        <w:tc>
          <w:tcPr>
            <w:tcW w:w="2025" w:type="dxa"/>
          </w:tcPr>
          <w:p w14:paraId="04FF9E9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, PD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 VSD</w:t>
            </w:r>
          </w:p>
        </w:tc>
        <w:tc>
          <w:tcPr>
            <w:tcW w:w="1772" w:type="dxa"/>
          </w:tcPr>
          <w:p w14:paraId="77D0E29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, PDA, Well</w:t>
            </w:r>
          </w:p>
        </w:tc>
      </w:tr>
      <w:tr w14:paraId="67D2D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29343AC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7D931BA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956" w:type="dxa"/>
          </w:tcPr>
          <w:p w14:paraId="51247B3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6353CB2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FO</w:t>
            </w:r>
          </w:p>
        </w:tc>
        <w:tc>
          <w:tcPr>
            <w:tcW w:w="2025" w:type="dxa"/>
          </w:tcPr>
          <w:p w14:paraId="0E24736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</w:t>
            </w:r>
          </w:p>
        </w:tc>
        <w:tc>
          <w:tcPr>
            <w:tcW w:w="1772" w:type="dxa"/>
          </w:tcPr>
          <w:p w14:paraId="0A8C8FE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Well</w:t>
            </w:r>
          </w:p>
        </w:tc>
      </w:tr>
      <w:tr w14:paraId="6CE156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2AAFDFE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3B656F5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956" w:type="dxa"/>
          </w:tcPr>
          <w:p w14:paraId="3BF5A35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6F843B5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30F875C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SSRN, PFO, PD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72" w:type="dxa"/>
          </w:tcPr>
          <w:p w14:paraId="080BDE4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 Well</w:t>
            </w:r>
          </w:p>
        </w:tc>
      </w:tr>
      <w:tr w14:paraId="2F82B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restart"/>
          </w:tcPr>
          <w:p w14:paraId="678ACDC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eastAsia="zh-CN"/>
              </w:rPr>
              <w:t>Confirmed CoA cases</w:t>
            </w:r>
          </w:p>
          <w:p w14:paraId="330C6E8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6FED5F0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956" w:type="dxa"/>
          </w:tcPr>
          <w:p w14:paraId="1042129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3FFCAB3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BAV, mild AS</w:t>
            </w:r>
          </w:p>
        </w:tc>
        <w:tc>
          <w:tcPr>
            <w:tcW w:w="2025" w:type="dxa"/>
          </w:tcPr>
          <w:p w14:paraId="64DA25B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BAV, mild AS, PFO, PDA</w:t>
            </w:r>
          </w:p>
        </w:tc>
        <w:tc>
          <w:tcPr>
            <w:tcW w:w="1772" w:type="dxa"/>
          </w:tcPr>
          <w:p w14:paraId="7151F75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19B10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1D00AF9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0BE9BD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56" w:type="dxa"/>
          </w:tcPr>
          <w:p w14:paraId="0DF47B9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1806A53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VSD,CoA or Aortic arch interuption, HTAA</w:t>
            </w:r>
          </w:p>
        </w:tc>
        <w:tc>
          <w:tcPr>
            <w:tcW w:w="2025" w:type="dxa"/>
          </w:tcPr>
          <w:p w14:paraId="131E07D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IAA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(type A),VSD,PDA,PFO</w:t>
            </w:r>
          </w:p>
        </w:tc>
        <w:tc>
          <w:tcPr>
            <w:tcW w:w="1772" w:type="dxa"/>
          </w:tcPr>
          <w:p w14:paraId="445110A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23F73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69B3312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2F0A59C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956" w:type="dxa"/>
          </w:tcPr>
          <w:p w14:paraId="3455A14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27425FB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</w:t>
            </w:r>
          </w:p>
        </w:tc>
        <w:tc>
          <w:tcPr>
            <w:tcW w:w="2025" w:type="dxa"/>
          </w:tcPr>
          <w:p w14:paraId="2C34B35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VSD,PDA,PFO</w:t>
            </w:r>
          </w:p>
        </w:tc>
        <w:tc>
          <w:tcPr>
            <w:tcW w:w="1772" w:type="dxa"/>
          </w:tcPr>
          <w:p w14:paraId="6BD96BE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5F0E2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984943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6B6B6E4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56" w:type="dxa"/>
          </w:tcPr>
          <w:p w14:paraId="45ECEC3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4192C00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/HTAA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1A027E4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 PDA, PFO,PAH</w:t>
            </w:r>
          </w:p>
        </w:tc>
        <w:tc>
          <w:tcPr>
            <w:tcW w:w="1772" w:type="dxa"/>
          </w:tcPr>
          <w:p w14:paraId="3E6968C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Interventional therapy, well</w:t>
            </w:r>
          </w:p>
        </w:tc>
      </w:tr>
      <w:tr w14:paraId="0950F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7C81C7D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30E63F9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56" w:type="dxa"/>
          </w:tcPr>
          <w:p w14:paraId="202C586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4085DC2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/HTAA,VSD</w:t>
            </w:r>
          </w:p>
        </w:tc>
        <w:tc>
          <w:tcPr>
            <w:tcW w:w="2025" w:type="dxa"/>
          </w:tcPr>
          <w:p w14:paraId="0846962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HTAA,VSD ASD</w:t>
            </w:r>
          </w:p>
        </w:tc>
        <w:tc>
          <w:tcPr>
            <w:tcW w:w="1772" w:type="dxa"/>
          </w:tcPr>
          <w:p w14:paraId="673CCE2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NND</w:t>
            </w:r>
          </w:p>
        </w:tc>
      </w:tr>
      <w:tr w14:paraId="10C5F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CE4D56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11F93C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956" w:type="dxa"/>
          </w:tcPr>
          <w:p w14:paraId="7541889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066F781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</w:t>
            </w:r>
          </w:p>
        </w:tc>
        <w:tc>
          <w:tcPr>
            <w:tcW w:w="2025" w:type="dxa"/>
          </w:tcPr>
          <w:p w14:paraId="4C568C2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 VS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 PD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 ASD</w:t>
            </w:r>
          </w:p>
        </w:tc>
        <w:tc>
          <w:tcPr>
            <w:tcW w:w="1772" w:type="dxa"/>
          </w:tcPr>
          <w:p w14:paraId="2EE8D01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622BA7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19F13B7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5F33583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956" w:type="dxa"/>
          </w:tcPr>
          <w:p w14:paraId="4D0FA01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50EDFA8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</w:t>
            </w:r>
          </w:p>
        </w:tc>
        <w:tc>
          <w:tcPr>
            <w:tcW w:w="2025" w:type="dxa"/>
          </w:tcPr>
          <w:p w14:paraId="79F73BA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,PDA,PFO,PAH</w:t>
            </w:r>
          </w:p>
        </w:tc>
        <w:tc>
          <w:tcPr>
            <w:tcW w:w="1772" w:type="dxa"/>
          </w:tcPr>
          <w:p w14:paraId="06FBC19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68454F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7438B67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BBEAB7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956" w:type="dxa"/>
          </w:tcPr>
          <w:p w14:paraId="6299DA3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05529DB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1DA7F28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PFO</w:t>
            </w:r>
          </w:p>
        </w:tc>
        <w:tc>
          <w:tcPr>
            <w:tcW w:w="1772" w:type="dxa"/>
          </w:tcPr>
          <w:p w14:paraId="1683BC0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2D7010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EF4AC9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6E97E21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956" w:type="dxa"/>
          </w:tcPr>
          <w:p w14:paraId="543EB6E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040DCB0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</w:t>
            </w:r>
          </w:p>
        </w:tc>
        <w:tc>
          <w:tcPr>
            <w:tcW w:w="2025" w:type="dxa"/>
          </w:tcPr>
          <w:p w14:paraId="63A6652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VS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 AS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 PAH</w:t>
            </w:r>
          </w:p>
        </w:tc>
        <w:tc>
          <w:tcPr>
            <w:tcW w:w="1772" w:type="dxa"/>
          </w:tcPr>
          <w:p w14:paraId="2F32381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28FF63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547B4D8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29CF40F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956" w:type="dxa"/>
          </w:tcPr>
          <w:p w14:paraId="1213223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00F493C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</w:t>
            </w:r>
          </w:p>
        </w:tc>
        <w:tc>
          <w:tcPr>
            <w:tcW w:w="2025" w:type="dxa"/>
          </w:tcPr>
          <w:p w14:paraId="1C2395A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, CoA</w:t>
            </w:r>
          </w:p>
        </w:tc>
        <w:tc>
          <w:tcPr>
            <w:tcW w:w="1772" w:type="dxa"/>
          </w:tcPr>
          <w:p w14:paraId="022E28E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005175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CEB1B4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646ACB1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956" w:type="dxa"/>
          </w:tcPr>
          <w:p w14:paraId="3975CE3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035E375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ARSA</w:t>
            </w:r>
          </w:p>
        </w:tc>
        <w:tc>
          <w:tcPr>
            <w:tcW w:w="2025" w:type="dxa"/>
          </w:tcPr>
          <w:p w14:paraId="16532F8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，PDA,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FO</w:t>
            </w:r>
          </w:p>
        </w:tc>
        <w:tc>
          <w:tcPr>
            <w:tcW w:w="1772" w:type="dxa"/>
          </w:tcPr>
          <w:p w14:paraId="7D20AC8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6DCDE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303B887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26E673C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956" w:type="dxa"/>
          </w:tcPr>
          <w:p w14:paraId="664CAB6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781F08F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79AA3C8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PFO</w:t>
            </w:r>
          </w:p>
        </w:tc>
        <w:tc>
          <w:tcPr>
            <w:tcW w:w="1772" w:type="dxa"/>
          </w:tcPr>
          <w:p w14:paraId="5D979CB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4AE83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052EE9A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0534B32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956" w:type="dxa"/>
          </w:tcPr>
          <w:p w14:paraId="6BB0FA0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30BBE7A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76C3665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PDA,PFO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72" w:type="dxa"/>
          </w:tcPr>
          <w:p w14:paraId="03BE046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smaller left ventricle</w:t>
            </w:r>
          </w:p>
        </w:tc>
      </w:tr>
      <w:tr w14:paraId="49688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75A4645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022C215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956" w:type="dxa"/>
          </w:tcPr>
          <w:p w14:paraId="18383A0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44690F1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/HTAA</w:t>
            </w:r>
          </w:p>
        </w:tc>
        <w:tc>
          <w:tcPr>
            <w:tcW w:w="2025" w:type="dxa"/>
          </w:tcPr>
          <w:p w14:paraId="504015B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/HTAA, PFO, ASD, PDA</w:t>
            </w:r>
          </w:p>
        </w:tc>
        <w:tc>
          <w:tcPr>
            <w:tcW w:w="1772" w:type="dxa"/>
          </w:tcPr>
          <w:p w14:paraId="16F9880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, PFO</w:t>
            </w:r>
          </w:p>
        </w:tc>
      </w:tr>
      <w:tr w14:paraId="79218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A7DFB9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51ED7A1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956" w:type="dxa"/>
          </w:tcPr>
          <w:p w14:paraId="1454263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2E40E3C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ASD</w:t>
            </w:r>
          </w:p>
        </w:tc>
        <w:tc>
          <w:tcPr>
            <w:tcW w:w="2025" w:type="dxa"/>
          </w:tcPr>
          <w:p w14:paraId="0347829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PFO, PDA, AVSD</w:t>
            </w:r>
          </w:p>
        </w:tc>
        <w:tc>
          <w:tcPr>
            <w:tcW w:w="1772" w:type="dxa"/>
          </w:tcPr>
          <w:p w14:paraId="6F26D48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A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 (4m/s), Ao arch 2.2m/s</w:t>
            </w:r>
          </w:p>
        </w:tc>
      </w:tr>
      <w:tr w14:paraId="7CB3A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1D29951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37CC24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956" w:type="dxa"/>
          </w:tcPr>
          <w:p w14:paraId="76BDD3D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1D5ADBD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</w:t>
            </w:r>
          </w:p>
        </w:tc>
        <w:tc>
          <w:tcPr>
            <w:tcW w:w="2025" w:type="dxa"/>
          </w:tcPr>
          <w:p w14:paraId="317476C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PFO, PDA, VSD, PAH</w:t>
            </w:r>
          </w:p>
        </w:tc>
        <w:tc>
          <w:tcPr>
            <w:tcW w:w="1772" w:type="dxa"/>
          </w:tcPr>
          <w:p w14:paraId="43B81133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7AD11C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43991B7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32D733E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956" w:type="dxa"/>
          </w:tcPr>
          <w:p w14:paraId="7F32BEF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28AE053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</w:t>
            </w:r>
          </w:p>
        </w:tc>
        <w:tc>
          <w:tcPr>
            <w:tcW w:w="2025" w:type="dxa"/>
          </w:tcPr>
          <w:p w14:paraId="27E4866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ASD, BAV, VSD</w:t>
            </w:r>
          </w:p>
        </w:tc>
        <w:tc>
          <w:tcPr>
            <w:tcW w:w="1772" w:type="dxa"/>
          </w:tcPr>
          <w:p w14:paraId="334D2E8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BAV,  Residual atrial shunt (1.5mm)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 well</w:t>
            </w:r>
          </w:p>
        </w:tc>
      </w:tr>
      <w:tr w14:paraId="0DBBF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55A4A1D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4AF04E8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956" w:type="dxa"/>
          </w:tcPr>
          <w:p w14:paraId="20C0EAE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41FDD62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255A019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PDA, PFO, ASD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72" w:type="dxa"/>
          </w:tcPr>
          <w:p w14:paraId="1677DF3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Ao arch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3.2m/s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</w:tr>
      <w:tr w14:paraId="7357C4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04B3D88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0547082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956" w:type="dxa"/>
          </w:tcPr>
          <w:p w14:paraId="1B2004D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68991EA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216D88A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PDA, PFO, ASD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72" w:type="dxa"/>
          </w:tcPr>
          <w:p w14:paraId="6D0F8FC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Surgery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well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, PFO</w:t>
            </w:r>
          </w:p>
        </w:tc>
      </w:tr>
      <w:tr w14:paraId="572165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16A8286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17BBD04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956" w:type="dxa"/>
          </w:tcPr>
          <w:p w14:paraId="1735E4C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2EA1E14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</w:t>
            </w:r>
          </w:p>
        </w:tc>
        <w:tc>
          <w:tcPr>
            <w:tcW w:w="2025" w:type="dxa"/>
          </w:tcPr>
          <w:p w14:paraId="7647AF6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ASD, VSD</w:t>
            </w:r>
          </w:p>
        </w:tc>
        <w:tc>
          <w:tcPr>
            <w:tcW w:w="1772" w:type="dxa"/>
          </w:tcPr>
          <w:p w14:paraId="26A45EF4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5E145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06F68E2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2606EB7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956" w:type="dxa"/>
          </w:tcPr>
          <w:p w14:paraId="2EE2867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2C0AB28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4D69417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</w:t>
            </w:r>
          </w:p>
        </w:tc>
        <w:tc>
          <w:tcPr>
            <w:tcW w:w="1772" w:type="dxa"/>
          </w:tcPr>
          <w:p w14:paraId="5DDD490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, PFO</w:t>
            </w:r>
          </w:p>
        </w:tc>
      </w:tr>
      <w:tr w14:paraId="68CF8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518AB93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01E0C66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956" w:type="dxa"/>
          </w:tcPr>
          <w:p w14:paraId="12A3A57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4B09336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/HTAA, VSD</w:t>
            </w:r>
          </w:p>
        </w:tc>
        <w:tc>
          <w:tcPr>
            <w:tcW w:w="2025" w:type="dxa"/>
          </w:tcPr>
          <w:p w14:paraId="7ECA9C0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PDA, PFO, AS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 VSD</w:t>
            </w:r>
          </w:p>
        </w:tc>
        <w:tc>
          <w:tcPr>
            <w:tcW w:w="1772" w:type="dxa"/>
          </w:tcPr>
          <w:p w14:paraId="5408342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Interventional therapy, Ao arch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 2.8m/s , VSD, PDA</w:t>
            </w:r>
          </w:p>
        </w:tc>
      </w:tr>
      <w:tr w14:paraId="2B3CE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36DED53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7DD0306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956" w:type="dxa"/>
          </w:tcPr>
          <w:p w14:paraId="771DBF46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2086B60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</w:t>
            </w:r>
          </w:p>
        </w:tc>
        <w:tc>
          <w:tcPr>
            <w:tcW w:w="2025" w:type="dxa"/>
          </w:tcPr>
          <w:p w14:paraId="25447D1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/HTAA, PFO, PDA</w:t>
            </w:r>
          </w:p>
        </w:tc>
        <w:tc>
          <w:tcPr>
            <w:tcW w:w="1772" w:type="dxa"/>
          </w:tcPr>
          <w:p w14:paraId="0CE1AC7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4AAA09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5FB3285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04F5903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956" w:type="dxa"/>
          </w:tcPr>
          <w:p w14:paraId="5B01EA6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0D28D02B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VSD</w:t>
            </w:r>
          </w:p>
        </w:tc>
        <w:tc>
          <w:tcPr>
            <w:tcW w:w="2025" w:type="dxa"/>
          </w:tcPr>
          <w:p w14:paraId="1BC69A7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/HTAA, ASD, VSD, PFO, PDA</w:t>
            </w:r>
          </w:p>
        </w:tc>
        <w:tc>
          <w:tcPr>
            <w:tcW w:w="1772" w:type="dxa"/>
          </w:tcPr>
          <w:p w14:paraId="471E8F7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Residual ventricular shunt (1.7mm)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, well</w:t>
            </w:r>
          </w:p>
        </w:tc>
      </w:tr>
      <w:tr w14:paraId="3EAA4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5443280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1FFB31F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956" w:type="dxa"/>
          </w:tcPr>
          <w:p w14:paraId="4A7F2F7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</w:tcPr>
          <w:p w14:paraId="7180B38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/HTA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, VSD</w:t>
            </w:r>
          </w:p>
        </w:tc>
        <w:tc>
          <w:tcPr>
            <w:tcW w:w="2025" w:type="dxa"/>
          </w:tcPr>
          <w:p w14:paraId="3804F56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/HTAA, VSD, PFO, PD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72" w:type="dxa"/>
          </w:tcPr>
          <w:p w14:paraId="660D063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Residual atrial shunt (3.0mm), well</w:t>
            </w:r>
          </w:p>
        </w:tc>
      </w:tr>
      <w:tr w14:paraId="37AFE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0D35FC00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53DF765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956" w:type="dxa"/>
          </w:tcPr>
          <w:p w14:paraId="745C4D62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77348E97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/HTAA, VSD, ARSA</w:t>
            </w:r>
          </w:p>
        </w:tc>
        <w:tc>
          <w:tcPr>
            <w:tcW w:w="2025" w:type="dxa"/>
          </w:tcPr>
          <w:p w14:paraId="2EC4064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/HTAA, ASD, VSD, PDA, ARSA</w:t>
            </w:r>
          </w:p>
        </w:tc>
        <w:tc>
          <w:tcPr>
            <w:tcW w:w="1772" w:type="dxa"/>
          </w:tcPr>
          <w:p w14:paraId="4808159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73F4D7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</w:tcPr>
          <w:p w14:paraId="20D6641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</w:tcPr>
          <w:p w14:paraId="60C204D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956" w:type="dxa"/>
          </w:tcPr>
          <w:p w14:paraId="1152EC7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2119" w:type="dxa"/>
          </w:tcPr>
          <w:p w14:paraId="7F6B440A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2025" w:type="dxa"/>
          </w:tcPr>
          <w:p w14:paraId="23929D2F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 xml:space="preserve">CoA/HTAA, PDA, ASD,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>PLSVC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1772" w:type="dxa"/>
          </w:tcPr>
          <w:p w14:paraId="1A41D5CE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Surgery, well</w:t>
            </w:r>
          </w:p>
        </w:tc>
      </w:tr>
      <w:tr w14:paraId="03A16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3" w:type="dxa"/>
            <w:vMerge w:val="continue"/>
            <w:tcBorders>
              <w:bottom w:val="single" w:color="auto" w:sz="4" w:space="0"/>
            </w:tcBorders>
          </w:tcPr>
          <w:p w14:paraId="3CD5C799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41" w:type="dxa"/>
            <w:tcBorders>
              <w:bottom w:val="single" w:color="auto" w:sz="4" w:space="0"/>
            </w:tcBorders>
          </w:tcPr>
          <w:p w14:paraId="31C74F28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956" w:type="dxa"/>
            <w:tcBorders>
              <w:bottom w:val="single" w:color="auto" w:sz="4" w:space="0"/>
            </w:tcBorders>
          </w:tcPr>
          <w:p w14:paraId="63661195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M</w:t>
            </w:r>
          </w:p>
        </w:tc>
        <w:tc>
          <w:tcPr>
            <w:tcW w:w="2119" w:type="dxa"/>
            <w:tcBorders>
              <w:bottom w:val="single" w:color="auto" w:sz="4" w:space="0"/>
            </w:tcBorders>
          </w:tcPr>
          <w:p w14:paraId="3FBF628C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VSD</w:t>
            </w:r>
          </w:p>
        </w:tc>
        <w:tc>
          <w:tcPr>
            <w:tcW w:w="2025" w:type="dxa"/>
            <w:tcBorders>
              <w:bottom w:val="single" w:color="auto" w:sz="4" w:space="0"/>
            </w:tcBorders>
          </w:tcPr>
          <w:p w14:paraId="6BC59AAD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CoA, TAPVC, PFO, PDA, PAH</w:t>
            </w:r>
          </w:p>
        </w:tc>
        <w:tc>
          <w:tcPr>
            <w:tcW w:w="1772" w:type="dxa"/>
            <w:tcBorders>
              <w:bottom w:val="single" w:color="auto" w:sz="4" w:space="0"/>
              <w:right w:val="nil"/>
            </w:tcBorders>
          </w:tcPr>
          <w:p w14:paraId="1393D6E1">
            <w:pPr>
              <w:widowControl/>
              <w:spacing w:after="200" w:line="48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eastAsia="en-US"/>
              </w:rPr>
              <w:t>NND</w:t>
            </w:r>
          </w:p>
        </w:tc>
      </w:tr>
    </w:tbl>
    <w:p w14:paraId="4D1AA3A2"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bbreviations:</w:t>
      </w:r>
    </w:p>
    <w:p w14:paraId="7BAE5ED1"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Ao, aorta; ARSA, aberrant right subclavian artery; AS, aortic valve stenosis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ASA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trial septal aneurysm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ASD, atrial septal defect; AVSD, atrioventricular septal defect; BAV, bicuspid aortic valve; CoA, coarctation of the aorta; DA, ductus arteriosus; F, female; HTAA, hypoplastic transverse aortic arch; IAA, aortic arch interruption; LVIO, left ventricular inflow obstruction; M, male; NND, neonatal death; PAH, pulmonary arterial hypertension; PDA, patent ductus arteriosus; PFO, patent foramen ovale; PLSVC-CS, persistent left superior vena cava with coronary sinus dilation; PS, pulmonary valve stenosis; RFO, restrictive foramen ova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le; RFOF, r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edundant foramen ovale flap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; SSRN, som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e segments of aorta remains narrow; TAPVC, total anomalous pulmonary venous connection; VSD, ventricular septal defect. </w:t>
      </w:r>
    </w:p>
    <w:p w14:paraId="06B1006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3F03EA"/>
    <w:rsid w:val="456B269E"/>
    <w:rsid w:val="463F03EA"/>
    <w:rsid w:val="7024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19</Words>
  <Characters>3979</Characters>
  <Lines>0</Lines>
  <Paragraphs>0</Paragraphs>
  <TotalTime>0</TotalTime>
  <ScaleCrop>false</ScaleCrop>
  <LinksUpToDate>false</LinksUpToDate>
  <CharactersWithSpaces>437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02:39:00Z</dcterms:created>
  <dc:creator>王雨</dc:creator>
  <cp:lastModifiedBy>王雨</cp:lastModifiedBy>
  <dcterms:modified xsi:type="dcterms:W3CDTF">2025-06-17T04:1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E06A5C338664684947EECC973EF2893_11</vt:lpwstr>
  </property>
  <property fmtid="{D5CDD505-2E9C-101B-9397-08002B2CF9AE}" pid="4" name="KSOTemplateDocerSaveRecord">
    <vt:lpwstr>eyJoZGlkIjoiN2M5ZWYxZmQ4ZTQ1OTg1OWQxNTdmYjEwNzkzMDZhOTQiLCJ1c2VySWQiOiIyNTcwMzI2NTcifQ==</vt:lpwstr>
  </property>
</Properties>
</file>